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1C97BB" w14:textId="318BDF4F" w:rsidR="00B773C1" w:rsidRPr="00B773C1" w:rsidRDefault="00B773C1" w:rsidP="00B773C1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B773C1">
        <w:rPr>
          <w:rFonts w:ascii="Times New Roman" w:eastAsia="Cambria" w:hAnsi="Times New Roman" w:cs="Times New Roman"/>
          <w:b/>
          <w:bCs/>
          <w:sz w:val="24"/>
          <w:szCs w:val="24"/>
        </w:rPr>
        <w:t xml:space="preserve">Locally estimated scatterplot smoothing regression interpolation on influence of proximity of </w:t>
      </w:r>
      <w:r w:rsidRPr="00B773C1">
        <w:rPr>
          <w:rFonts w:ascii="Times New Roman" w:eastAsia="Cambria" w:hAnsi="Times New Roman" w:cs="Times New Roman"/>
          <w:b/>
          <w:bCs/>
          <w:i/>
          <w:iCs/>
          <w:sz w:val="24"/>
          <w:szCs w:val="24"/>
          <w:lang w:val="en-GB"/>
        </w:rPr>
        <w:t>nasi kandar,</w:t>
      </w:r>
      <w:r w:rsidRPr="00B773C1">
        <w:rPr>
          <w:rFonts w:ascii="Times New Roman" w:eastAsia="Cambria" w:hAnsi="Times New Roman" w:cs="Times New Roman"/>
          <w:b/>
          <w:bCs/>
          <w:sz w:val="24"/>
          <w:szCs w:val="24"/>
          <w:lang w:val="en-GB"/>
        </w:rPr>
        <w:t xml:space="preserve"> </w:t>
      </w:r>
      <w:r w:rsidRPr="00B773C1">
        <w:rPr>
          <w:rFonts w:ascii="Times New Roman" w:eastAsia="Cambria" w:hAnsi="Times New Roman" w:cs="Times New Roman"/>
          <w:b/>
          <w:bCs/>
          <w:i/>
          <w:iCs/>
          <w:sz w:val="24"/>
          <w:szCs w:val="24"/>
          <w:lang w:val="en-GB"/>
        </w:rPr>
        <w:t>kopitiam</w:t>
      </w:r>
      <w:r w:rsidRPr="00B773C1">
        <w:rPr>
          <w:rFonts w:ascii="Times New Roman" w:eastAsia="Cambria" w:hAnsi="Times New Roman" w:cs="Times New Roman"/>
          <w:b/>
          <w:bCs/>
          <w:sz w:val="24"/>
          <w:szCs w:val="24"/>
          <w:lang w:val="en-GB"/>
        </w:rPr>
        <w:t xml:space="preserve"> and fast-food outlets</w:t>
      </w:r>
      <w:r w:rsidRPr="00B773C1" w:rsidDel="00DD36A4">
        <w:rPr>
          <w:rFonts w:ascii="Times New Roman" w:eastAsia="Cambria" w:hAnsi="Times New Roman" w:cs="Times New Roman"/>
          <w:b/>
          <w:bCs/>
          <w:sz w:val="24"/>
          <w:szCs w:val="24"/>
        </w:rPr>
        <w:t xml:space="preserve"> </w:t>
      </w:r>
      <w:r w:rsidRPr="00B773C1">
        <w:rPr>
          <w:rFonts w:ascii="Times New Roman" w:eastAsia="Cambria" w:hAnsi="Times New Roman" w:cs="Times New Roman"/>
          <w:b/>
          <w:bCs/>
          <w:sz w:val="24"/>
          <w:szCs w:val="24"/>
        </w:rPr>
        <w:t>on the BMI of type 2 diabetes cases</w:t>
      </w:r>
    </w:p>
    <w:p w14:paraId="6F54846F" w14:textId="77777777" w:rsidR="0067005B" w:rsidRDefault="0067005B" w:rsidP="008B465F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55CA5F96" w14:textId="7AA6E2B7" w:rsidR="008B465F" w:rsidRDefault="008B465F" w:rsidP="008B465F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711F1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Figure displays the </w:t>
      </w:r>
      <w:r w:rsidR="00F56058" w:rsidRPr="00F56058">
        <w:rPr>
          <w:rFonts w:ascii="Times New Roman" w:hAnsi="Times New Roman" w:cs="Times New Roman"/>
          <w:bCs/>
          <w:sz w:val="24"/>
          <w:szCs w:val="24"/>
          <w:lang w:val="en-GB"/>
        </w:rPr>
        <w:t>locally estimated scatterplot smoothing (LOESS)</w:t>
      </w:r>
      <w:r w:rsidRPr="00711F1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regression interpolation on the distance influence of </w:t>
      </w:r>
      <w:r w:rsidRPr="00F56058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nasi kandar</w:t>
      </w:r>
      <w:r w:rsidRPr="00711F1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</w:t>
      </w:r>
      <w:r w:rsidRPr="00F56058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kopitiam</w:t>
      </w:r>
      <w:r w:rsidRPr="00711F1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nd </w:t>
      </w:r>
      <w:proofErr w:type="gramStart"/>
      <w:r w:rsidRPr="00711F1D">
        <w:rPr>
          <w:rFonts w:ascii="Times New Roman" w:hAnsi="Times New Roman" w:cs="Times New Roman"/>
          <w:bCs/>
          <w:sz w:val="24"/>
          <w:szCs w:val="24"/>
          <w:lang w:val="en-GB"/>
        </w:rPr>
        <w:t>fast</w:t>
      </w:r>
      <w:r w:rsidR="007F5BC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Pr="00711F1D">
        <w:rPr>
          <w:rFonts w:ascii="Times New Roman" w:hAnsi="Times New Roman" w:cs="Times New Roman"/>
          <w:bCs/>
          <w:sz w:val="24"/>
          <w:szCs w:val="24"/>
          <w:lang w:val="en-GB"/>
        </w:rPr>
        <w:t>food</w:t>
      </w:r>
      <w:proofErr w:type="gramEnd"/>
      <w:r w:rsidRPr="00711F1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outlets with body mass index (BMI) of diabetes cases in P</w:t>
      </w:r>
      <w:r w:rsidR="00F56058">
        <w:rPr>
          <w:rFonts w:ascii="Times New Roman" w:hAnsi="Times New Roman" w:cs="Times New Roman"/>
          <w:bCs/>
          <w:sz w:val="24"/>
          <w:szCs w:val="24"/>
          <w:lang w:val="en-GB"/>
        </w:rPr>
        <w:t>enang</w:t>
      </w:r>
      <w:r w:rsidR="00B57DD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n=11047)</w:t>
      </w:r>
      <w:r w:rsidRPr="00711F1D">
        <w:rPr>
          <w:rFonts w:ascii="Times New Roman" w:hAnsi="Times New Roman" w:cs="Times New Roman"/>
          <w:bCs/>
          <w:sz w:val="24"/>
          <w:szCs w:val="24"/>
          <w:lang w:val="en-GB"/>
        </w:rPr>
        <w:t>. The associations between BMI and all food outlets showed a relatively smooth fit line, indicative of linear correlations, thus being subjected to linear regressions in the next steps.</w:t>
      </w:r>
    </w:p>
    <w:p w14:paraId="3D82D1F4" w14:textId="77777777" w:rsidR="00B57DDC" w:rsidRDefault="00B57DDC" w:rsidP="008B465F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4FC1DB87" w14:textId="77777777" w:rsidR="008B465F" w:rsidRPr="001B527D" w:rsidRDefault="008B465F" w:rsidP="008B465F">
      <w:pPr>
        <w:spacing w:line="360" w:lineRule="auto"/>
        <w:jc w:val="center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6701ED">
        <w:rPr>
          <w:noProof/>
        </w:rPr>
        <w:drawing>
          <wp:inline distT="0" distB="0" distL="0" distR="0" wp14:anchorId="3F37C4AF" wp14:editId="59813654">
            <wp:extent cx="5192598" cy="4200498"/>
            <wp:effectExtent l="0" t="0" r="0" b="0"/>
            <wp:docPr id="2141654248" name="image196.jpg" descr="A group of graphs showing different color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96.jpg" descr="A group of graphs showing different colors&#10;&#10;Description automatically generated"/>
                    <pic:cNvPicPr preferRelativeResize="0"/>
                  </pic:nvPicPr>
                  <pic:blipFill>
                    <a:blip r:embed="rId4"/>
                    <a:srcRect l="14168" r="16300"/>
                    <a:stretch>
                      <a:fillRect/>
                    </a:stretch>
                  </pic:blipFill>
                  <pic:spPr>
                    <a:xfrm>
                      <a:off x="0" y="0"/>
                      <a:ext cx="5192598" cy="420049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5177473" w14:textId="77777777" w:rsidR="008B465F" w:rsidRDefault="008B465F" w:rsidP="008B465F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sectPr w:rsidR="008B46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65F"/>
    <w:rsid w:val="0011580E"/>
    <w:rsid w:val="00136AFE"/>
    <w:rsid w:val="00286E3B"/>
    <w:rsid w:val="002F2EB6"/>
    <w:rsid w:val="00500555"/>
    <w:rsid w:val="005511F1"/>
    <w:rsid w:val="0067005B"/>
    <w:rsid w:val="006B62ED"/>
    <w:rsid w:val="007F5BC8"/>
    <w:rsid w:val="00891EA9"/>
    <w:rsid w:val="008B465F"/>
    <w:rsid w:val="00B57DDC"/>
    <w:rsid w:val="00B773C1"/>
    <w:rsid w:val="00BC6518"/>
    <w:rsid w:val="00C05C57"/>
    <w:rsid w:val="00D06BF9"/>
    <w:rsid w:val="00D1163C"/>
    <w:rsid w:val="00D118F1"/>
    <w:rsid w:val="00D30DAB"/>
    <w:rsid w:val="00D6212D"/>
    <w:rsid w:val="00E830D9"/>
    <w:rsid w:val="00F56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D3A07F"/>
  <w15:chartTrackingRefBased/>
  <w15:docId w15:val="{C9AA3C82-8817-44A4-BA6A-D9276725C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B46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46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46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46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46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465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465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465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465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46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46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46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46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46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46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46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46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46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46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46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46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46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46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46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465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46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46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46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465F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rsid w:val="00B773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B773C1"/>
    <w:pPr>
      <w:spacing w:after="0" w:line="240" w:lineRule="auto"/>
    </w:pPr>
    <w:rPr>
      <w:rFonts w:eastAsiaTheme="minorEastAsia"/>
      <w:kern w:val="0"/>
      <w:sz w:val="20"/>
      <w:szCs w:val="20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73C1"/>
    <w:rPr>
      <w:rFonts w:eastAsiaTheme="minorEastAsia"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88</Words>
  <Characters>507</Characters>
  <Application>Microsoft Office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ubaran Ganasegeran</dc:creator>
  <cp:keywords/>
  <dc:description/>
  <cp:lastModifiedBy>Kurubaran Ganasegeran</cp:lastModifiedBy>
  <cp:revision>13</cp:revision>
  <dcterms:created xsi:type="dcterms:W3CDTF">2024-10-17T03:12:00Z</dcterms:created>
  <dcterms:modified xsi:type="dcterms:W3CDTF">2025-08-15T02:23:00Z</dcterms:modified>
</cp:coreProperties>
</file>